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Facile Electrochemical Preparation of Reduced Graphene Oxide@Polydopamine Composite: A Novel Electrochemical Sensing Platform for Amperometric Detection of Chlorpromazine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Selvakumar Palanisamy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Balamurugan Thirumalraj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de-DE"/>
        </w:rPr>
        <w:t>Shen-Ming Chen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a</w:t>
      </w:r>
      <w:r>
        <w:rPr>
          <w:rFonts w:cs="Times New Roman" w:ascii="Times New Roman" w:hAnsi="Times New Roman"/>
          <w:sz w:val="24"/>
          <w:szCs w:val="24"/>
          <w:lang w:val="de-DE"/>
        </w:rPr>
        <w:t>, Yi-Ting Wang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Vijayalakshmi Velusamy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de-DE"/>
        </w:rPr>
        <w:t>&amp; Sayee Kannan Ramaraj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c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Electroanalysis and Bioelectrochemistry Lab, Department of Chemical Engineering and Biotechnology, National Taipei University of Technology, No. 1, Section 3, Chung-Hsiao East Road, Taipei 106, Taiwan, ROC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Division of Electrical and Electronic Engineering, School of Engineering, Manchester Metropolitan University, Manchester M1 5GD, United Kingdom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PG &amp; Research department of Chemistry, Thiagarajar College, Madurai-625009, Ind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S.M.C. (smchen78@ ms15.hinet.net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orting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1060" cy="64668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466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yclic voltammograms of RGO@PDA composite modified electrode in N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aturated PBS containing 2 mM of CPZ at different scan rates from 20–200 mV/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a–i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Inset shows the linear dependence of oxidation peak current with the square root of scan rate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29150" cy="519112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Cyclic voltammetry response of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RGO@PDA composite</w:t>
      </w:r>
      <w:r>
        <w:rPr>
          <w:rFonts w:cs="Times New Roman" w:ascii="Times New Roman" w:hAnsi="Times New Roman"/>
          <w:sz w:val="24"/>
          <w:szCs w:val="24"/>
        </w:rPr>
        <w:t xml:space="preserve"> modified electrode in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aturated different pH (pH 3, 5, 7 and 9) containing 2 mM CPZ at a scan rate of 50 mV/s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Inset shows the oxidation peak current response of CPZ in different pH. Error bars relative to the five measure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75225" cy="46748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467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Cyclic voltammograms of RGO@PDA composite in the absence (a’) and presence of various concentrations of CPZ (a) 0.3, (b) 0.7, (c) 1.0, (d) 1.5 and (e) 2.0 mM in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aturated PBS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40935" cy="511619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35" cy="511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A) Amperometric </w:t>
      </w:r>
      <w:r>
        <w:rPr>
          <w:rFonts w:cs="Times New Roman" w:ascii="Times New Roman" w:hAnsi="Times New Roman"/>
          <w:i/>
          <w:sz w:val="24"/>
          <w:szCs w:val="24"/>
        </w:rPr>
        <w:t>i-t</w:t>
      </w:r>
      <w:r>
        <w:rPr>
          <w:rFonts w:cs="Times New Roman" w:ascii="Times New Roman" w:hAnsi="Times New Roman"/>
          <w:sz w:val="24"/>
          <w:szCs w:val="24"/>
        </w:rPr>
        <w:t xml:space="preserve"> response obtained at RGO@PDA composite modified RDE for the addition of 1 µM of CPZ (a) and 100 µM of metronidazole (b), phenobarbital (c), chlorpheniramine maleate (d), pyridoxine (e), riboflavin (f) and ascorbic acid (g) into the constantly stirre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aturated PBS at the working potential of 0.8 V. B) Amperometric </w:t>
      </w:r>
      <w:r>
        <w:rPr>
          <w:rFonts w:cs="Times New Roman" w:ascii="Times New Roman" w:hAnsi="Times New Roman"/>
          <w:i/>
          <w:sz w:val="24"/>
          <w:szCs w:val="24"/>
        </w:rPr>
        <w:t>i-t</w:t>
      </w:r>
      <w:r>
        <w:rPr>
          <w:rFonts w:cs="Times New Roman" w:ascii="Times New Roman" w:hAnsi="Times New Roman"/>
          <w:sz w:val="24"/>
          <w:szCs w:val="24"/>
        </w:rPr>
        <w:t xml:space="preserve"> response of RGO@PDA composite modified RDE for addition of 50 µM of CPZ (a) into the constantly stirre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aturated PBS and the background current response up to 2000 s; working potential = 0.8 V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Determination of CPZ in WINSUMIN tablets using RGO@PDA composite electrode by amperometric </w:t>
      </w:r>
      <w:r>
        <w:rPr>
          <w:rFonts w:cs="Times New Roman" w:ascii="Times New Roman" w:hAnsi="Times New Roman"/>
          <w:i/>
          <w:sz w:val="24"/>
          <w:szCs w:val="24"/>
        </w:rPr>
        <w:t>i-t</w:t>
      </w:r>
      <w:r>
        <w:rPr>
          <w:rFonts w:cs="Times New Roman" w:ascii="Times New Roman" w:hAnsi="Times New Roman"/>
          <w:sz w:val="24"/>
          <w:szCs w:val="24"/>
        </w:rPr>
        <w:t xml:space="preserve"> method. The RSD is related to the standard deviation of 3 measurement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2077085</wp:posOffset>
                </wp:positionV>
                <wp:extent cx="5540375" cy="173228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0375" cy="173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55"/>
                              <w:gridCol w:w="1260"/>
                              <w:gridCol w:w="1260"/>
                              <w:gridCol w:w="1350"/>
                              <w:gridCol w:w="900"/>
                            </w:tblGrid>
                            <w:tr>
                              <w:trPr>
                                <w:trHeight w:val="920" w:hRule="atLeast"/>
                              </w:trPr>
                              <w:tc>
                                <w:tcPr>
                                  <w:tcW w:w="3955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dded (µM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etec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µM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covery (%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3955" w:type="dxa"/>
                                  <w:vMerge w:val="restart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mallCaps/>
                                      <w:sz w:val="24"/>
                                      <w:szCs w:val="24"/>
                                    </w:rPr>
                                    <w:t>INSUM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ts (12.5 mg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2" w:hRule="atLeast"/>
                              </w:trPr>
                              <w:tc>
                                <w:tcPr>
                                  <w:tcW w:w="3955" w:type="dxa"/>
                                  <w:vMerge w:val="continue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55" w:type="dxa"/>
                                  <w:vMerge w:val="continue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25pt;height:136.4pt;mso-wrap-distance-left:9pt;mso-wrap-distance-right:9pt;mso-wrap-distance-top:0pt;mso-wrap-distance-bottom:0pt;margin-top:163.55pt;mso-position-vertical-relative:page;margin-left:15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55"/>
                        <w:gridCol w:w="1260"/>
                        <w:gridCol w:w="1260"/>
                        <w:gridCol w:w="1350"/>
                        <w:gridCol w:w="900"/>
                      </w:tblGrid>
                      <w:tr>
                        <w:trPr>
                          <w:trHeight w:val="920" w:hRule="atLeast"/>
                        </w:trPr>
                        <w:tc>
                          <w:tcPr>
                            <w:tcW w:w="3955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dded (µM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etecte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µM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covery (%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SD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3955" w:type="dxa"/>
                            <w:vMerge w:val="restart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mallCaps/>
                                <w:sz w:val="24"/>
                                <w:szCs w:val="24"/>
                              </w:rPr>
                              <w:t>INSUM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ts (12.5 mg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752" w:hRule="atLeast"/>
                        </w:trPr>
                        <w:tc>
                          <w:tcPr>
                            <w:tcW w:w="3955" w:type="dxa"/>
                            <w:vMerge w:val="continue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.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55" w:type="dxa"/>
                            <w:vMerge w:val="continue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5:05:00Z</dcterms:created>
  <dc:creator>Selva</dc:creator>
  <dc:description/>
  <cp:keywords/>
  <dc:language>en-US</dc:language>
  <cp:lastModifiedBy>Selva</cp:lastModifiedBy>
  <dcterms:modified xsi:type="dcterms:W3CDTF">2016-07-14T17:38:00Z</dcterms:modified>
  <cp:revision>9</cp:revision>
  <dc:subject/>
  <dc:title/>
</cp:coreProperties>
</file>